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25D41" w14:textId="77777777" w:rsidR="00603205" w:rsidRDefault="00603205" w:rsidP="006032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E6597A">
        <w:rPr>
          <w:rFonts w:ascii="Times New Roman" w:hAnsi="Times New Roman" w:cs="Times New Roman"/>
          <w:b/>
          <w:bCs/>
          <w:sz w:val="24"/>
          <w:szCs w:val="24"/>
        </w:rPr>
        <w:t>Descriptive Analysis of Missing Data (</w:t>
      </w:r>
      <w:r w:rsidRPr="00145B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E6597A">
        <w:rPr>
          <w:rFonts w:ascii="Times New Roman" w:hAnsi="Times New Roman" w:cs="Times New Roman"/>
          <w:b/>
          <w:bCs/>
          <w:sz w:val="24"/>
          <w:szCs w:val="24"/>
        </w:rPr>
        <w:t xml:space="preserve"> = 290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48"/>
        <w:gridCol w:w="1699"/>
        <w:gridCol w:w="1146"/>
        <w:gridCol w:w="717"/>
        <w:gridCol w:w="601"/>
        <w:gridCol w:w="2749"/>
      </w:tblGrid>
      <w:tr w:rsidR="00603205" w:rsidRPr="00F054CD" w14:paraId="54EFCE24" w14:textId="77777777" w:rsidTr="00414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0806D58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F7D92" w14:textId="77777777" w:rsidR="00603205" w:rsidRPr="004E6DB5" w:rsidRDefault="00603205" w:rsidP="00414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N of missing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11125" w14:textId="77777777" w:rsidR="00603205" w:rsidRPr="004E6DB5" w:rsidRDefault="00603205" w:rsidP="00414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% Mi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BA0BF" w14:textId="77777777" w:rsidR="00603205" w:rsidRPr="004E6DB5" w:rsidRDefault="00603205" w:rsidP="00414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26CDE" w14:textId="77777777" w:rsidR="00603205" w:rsidRPr="005E003F" w:rsidRDefault="00603205" w:rsidP="00414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E003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7644E" w14:textId="77777777" w:rsidR="00603205" w:rsidRPr="004E6DB5" w:rsidRDefault="00603205" w:rsidP="00414F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Scale</w:t>
            </w:r>
          </w:p>
        </w:tc>
      </w:tr>
      <w:tr w:rsidR="00603205" w:rsidRPr="00F054CD" w14:paraId="6392BC8D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EC411B3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7B29B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AF16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8C37A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FC2B1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CA996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2F4CA813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F585DFE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A9AE9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5BAFB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2FCF5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F31AD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17830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41EA25BA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AD8BB31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E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21BEB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5ED66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13287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C4207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DF058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07873D4C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EB62E88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U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3E8B4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31E4E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E52CE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B72B7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CCB13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408FB7B6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A473239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E9597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D965F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EB686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CD778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2F78D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788852EA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48792A3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16908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72E5F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AE3E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501D6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43314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179471DC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0E1D43E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82478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BD02E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E6494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562F4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1CE4F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10BD5DF4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E0D180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1E767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73456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F7986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5B896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72117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7603B834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BCA1103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EB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B82D9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781BE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937BC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BD561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5B8EA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3C2E3520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7BEA2DF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B01C8" w14:textId="77777777" w:rsidR="00603205" w:rsidRPr="00F054CD" w:rsidRDefault="00603205" w:rsidP="00414F10">
            <w:pPr>
              <w:tabs>
                <w:tab w:val="left" w:pos="586"/>
                <w:tab w:val="center" w:pos="70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0150D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43A75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3972F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BC982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4F251CEA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3B8EF9B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CE51F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ED1F7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9ECBE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BD9BD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D01A5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5D568185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DD30E27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UV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2E38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EB6F0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CDE5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9AE0E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726C1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7)</w:t>
            </w:r>
          </w:p>
        </w:tc>
      </w:tr>
      <w:tr w:rsidR="00603205" w:rsidRPr="00F054CD" w14:paraId="2A14E9A3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AB3A920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 xml:space="preserve">-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A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C1A59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BAD7D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5021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DD2EA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12C15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603205" w:rsidRPr="00F054CD" w14:paraId="7950E9EB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F53DB0B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- 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7241D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154C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D89B8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9194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AC268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603205" w:rsidRPr="00F054CD" w14:paraId="3E15AC40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02AC9EB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-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STAT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1056C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A0441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233EB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E6D0D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A6BC8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603205" w:rsidRPr="00F054CD" w14:paraId="33B4A535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07DEFDC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MCS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- E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NE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7B83E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3FCE3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96C8E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264020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7702D7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 to 6)</w:t>
            </w:r>
          </w:p>
        </w:tc>
      </w:tr>
      <w:tr w:rsidR="00603205" w:rsidRPr="00F054CD" w14:paraId="070C5D04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32B773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47E69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24E7F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A3B7F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95D6A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18306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(10 to 20)</w:t>
            </w:r>
          </w:p>
        </w:tc>
      </w:tr>
      <w:tr w:rsidR="00603205" w:rsidRPr="00F054CD" w14:paraId="7A700C98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0592225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FA80D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EE6EC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DB8B0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30053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00F19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Male, 1 = Female</w:t>
            </w:r>
          </w:p>
        </w:tc>
      </w:tr>
      <w:tr w:rsidR="00603205" w:rsidRPr="00F054CD" w14:paraId="6498DA86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7A01BA1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G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0C56F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2F3E9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42183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67FC6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098F6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Male, 1 = Female</w:t>
            </w:r>
          </w:p>
        </w:tc>
      </w:tr>
      <w:tr w:rsidR="00603205" w:rsidRPr="00F054CD" w14:paraId="6DE1266A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704399E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4E6DB5">
              <w:rPr>
                <w:rFonts w:ascii="Times New Roman" w:hAnsi="Times New Roman" w:cs="Times New Roman"/>
                <w:b w:val="0"/>
                <w:bCs w:val="0"/>
              </w:rPr>
              <w:t>ED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354AA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3D7AC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5BA21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232E5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749CB" w14:textId="77777777" w:rsidR="00603205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Secondary school,</w:t>
            </w:r>
          </w:p>
          <w:p w14:paraId="76E6B8F9" w14:textId="77777777" w:rsidR="00603205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College or undergraduate,</w:t>
            </w:r>
          </w:p>
          <w:p w14:paraId="0C532C8F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= Master or PhD</w:t>
            </w:r>
          </w:p>
        </w:tc>
      </w:tr>
      <w:tr w:rsidR="00603205" w:rsidRPr="00F054CD" w14:paraId="7FBC02B0" w14:textId="77777777" w:rsidTr="00414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18BA0BF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2C37D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24EE1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8D79D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4A5FB" w14:textId="77777777" w:rsidR="00603205" w:rsidRPr="00F054CD" w:rsidRDefault="00603205" w:rsidP="00414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08971" w14:textId="77777777" w:rsidR="00603205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the U.S.,</w:t>
            </w:r>
          </w:p>
          <w:p w14:paraId="47C5863F" w14:textId="77777777" w:rsidR="00603205" w:rsidRPr="00F054CD" w:rsidRDefault="00603205" w:rsidP="00414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the U.K.</w:t>
            </w:r>
          </w:p>
        </w:tc>
      </w:tr>
      <w:tr w:rsidR="00603205" w:rsidRPr="00F054CD" w14:paraId="7F2144AA" w14:textId="77777777" w:rsidTr="00414F1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AC0180A" w14:textId="77777777" w:rsidR="00603205" w:rsidRPr="004E6DB5" w:rsidRDefault="00603205" w:rsidP="00414F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6DB5">
              <w:rPr>
                <w:rFonts w:ascii="Times New Roman" w:hAnsi="Times New Roman" w:cs="Times New Roman"/>
                <w:b w:val="0"/>
                <w:bCs w:val="0"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72C72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0F213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38284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2E3F6" w14:textId="77777777" w:rsidR="00603205" w:rsidRPr="00F054CD" w:rsidRDefault="00603205" w:rsidP="00414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01E52" w14:textId="77777777" w:rsidR="00603205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n-White,</w:t>
            </w:r>
          </w:p>
          <w:p w14:paraId="44A81458" w14:textId="77777777" w:rsidR="00603205" w:rsidRPr="00F054CD" w:rsidRDefault="00603205" w:rsidP="00414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White</w:t>
            </w:r>
          </w:p>
        </w:tc>
      </w:tr>
    </w:tbl>
    <w:p w14:paraId="4A1278E0" w14:textId="1EE39745" w:rsidR="00BA5590" w:rsidRPr="00603205" w:rsidRDefault="00603205" w:rsidP="00603205">
      <w:pPr>
        <w:rPr>
          <w:b/>
          <w:bCs/>
        </w:rPr>
      </w:pPr>
      <w:r w:rsidRPr="009952D4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9952D4">
        <w:rPr>
          <w:rFonts w:ascii="Times New Roman" w:hAnsi="Times New Roman" w:cs="Times New Roman"/>
          <w:sz w:val="20"/>
          <w:szCs w:val="20"/>
        </w:rPr>
        <w:t>PGM = parent growth mindset; AGM = adolescent growth mindset; PEB = parent expectancy beliefs; PUV = parent utility value; AEB = adolescent expectancy beliefs;  AUV = adolescent util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952D4">
        <w:rPr>
          <w:rFonts w:ascii="Times New Roman" w:hAnsi="Times New Roman" w:cs="Times New Roman"/>
          <w:sz w:val="20"/>
          <w:szCs w:val="20"/>
        </w:rPr>
        <w:t>value; MCSE = math, computer science, statistic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952D4">
        <w:rPr>
          <w:rFonts w:ascii="Times New Roman" w:hAnsi="Times New Roman" w:cs="Times New Roman"/>
          <w:sz w:val="20"/>
          <w:szCs w:val="20"/>
        </w:rPr>
        <w:t xml:space="preserve"> and engineering career interest</w:t>
      </w:r>
      <w:r>
        <w:rPr>
          <w:rFonts w:ascii="Times New Roman" w:hAnsi="Times New Roman" w:cs="Times New Roman"/>
          <w:sz w:val="20"/>
          <w:szCs w:val="20"/>
        </w:rPr>
        <w:t>, CS = computer science, P_GEN = parent’s gender; P_EDU = parent’s highest completed education. SD = standard deviatio</w:t>
      </w:r>
      <w:r>
        <w:rPr>
          <w:rFonts w:ascii="Times New Roman" w:hAnsi="Times New Roman" w:cs="Times New Roman"/>
          <w:sz w:val="20"/>
          <w:szCs w:val="20"/>
        </w:rPr>
        <w:t>n</w:t>
      </w:r>
    </w:p>
    <w:sectPr w:rsidR="00BA5590" w:rsidRPr="00603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4A0"/>
    <w:rsid w:val="00603205"/>
    <w:rsid w:val="00B334A0"/>
    <w:rsid w:val="00BA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4B1F0D"/>
  <w15:chartTrackingRefBased/>
  <w15:docId w15:val="{F51AEA6B-E93D-4031-9E11-57FD67FA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032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153</Characters>
  <Application>Microsoft Office Word</Application>
  <DocSecurity>0</DocSecurity>
  <Lines>150</Lines>
  <Paragraphs>14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Ozturk</dc:creator>
  <cp:keywords/>
  <dc:description/>
  <cp:lastModifiedBy>Emine Ozturk</cp:lastModifiedBy>
  <cp:revision>2</cp:revision>
  <dcterms:created xsi:type="dcterms:W3CDTF">2024-01-31T20:23:00Z</dcterms:created>
  <dcterms:modified xsi:type="dcterms:W3CDTF">2024-01-3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0c38e7de77775f8f552207b5a2a809d8628b700a894ff5061bbb01fd0491d</vt:lpwstr>
  </property>
</Properties>
</file>